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B1704" w14:textId="31A67352" w:rsidR="006A397A" w:rsidRDefault="006A397A" w:rsidP="006A397A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</w:t>
      </w:r>
      <w:r w:rsidR="00800C57">
        <w:rPr>
          <w:rFonts w:ascii="Arial" w:eastAsia="Arial" w:hAnsi="Arial" w:cs="Arial"/>
          <w:b/>
          <w:sz w:val="24"/>
          <w:szCs w:val="24"/>
        </w:rPr>
        <w:t xml:space="preserve">3 </w:t>
      </w:r>
      <w:r>
        <w:rPr>
          <w:rFonts w:ascii="Arial" w:eastAsia="Arial" w:hAnsi="Arial" w:cs="Arial"/>
          <w:b/>
          <w:sz w:val="24"/>
          <w:szCs w:val="24"/>
        </w:rPr>
        <w:t>Table</w:t>
      </w:r>
      <w:r w:rsidR="00800C57">
        <w:rPr>
          <w:rFonts w:ascii="Arial" w:eastAsia="Arial" w:hAnsi="Arial" w:cs="Arial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 xml:space="preserve">Proportion of illicit empty packs by rural/urban, area-level income group, brand and country of origin </w:t>
      </w:r>
      <w:r w:rsidRPr="00FC1740">
        <w:rPr>
          <w:rFonts w:ascii="Arial" w:eastAsia="Arial" w:hAnsi="Arial" w:cs="Arial"/>
          <w:b/>
          <w:bCs/>
          <w:sz w:val="24"/>
          <w:szCs w:val="24"/>
        </w:rPr>
        <w:t>with all imported yellow stamps as illicit</w:t>
      </w:r>
    </w:p>
    <w:tbl>
      <w:tblPr>
        <w:tblStyle w:val="4"/>
        <w:tblW w:w="9026" w:type="dxa"/>
        <w:tblLayout w:type="fixed"/>
        <w:tblLook w:val="0400" w:firstRow="0" w:lastRow="0" w:firstColumn="0" w:lastColumn="0" w:noHBand="0" w:noVBand="1"/>
      </w:tblPr>
      <w:tblGrid>
        <w:gridCol w:w="2694"/>
        <w:gridCol w:w="1983"/>
        <w:gridCol w:w="1986"/>
        <w:gridCol w:w="2363"/>
      </w:tblGrid>
      <w:tr w:rsidR="006A397A" w14:paraId="5340AB0F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963556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90A4C" w14:textId="77777777" w:rsidR="006A397A" w:rsidRDefault="006A397A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otal packs collected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F5CC838" w14:textId="77777777" w:rsidR="006A397A" w:rsidRDefault="006A397A" w:rsidP="00CF23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Number of illicit packs</w:t>
            </w:r>
          </w:p>
        </w:tc>
        <w:tc>
          <w:tcPr>
            <w:tcW w:w="2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9F88B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roportion of illicit packs </w:t>
            </w:r>
          </w:p>
        </w:tc>
      </w:tr>
      <w:tr w:rsidR="006A397A" w14:paraId="234E0292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51FC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Urban/rural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293432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418C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137A77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6A397A" w14:paraId="4D07DD3E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55EA1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Rura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CBF3D1" w14:textId="252D359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7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59502" w14:textId="18125668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29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54256C7" w14:textId="081CECEB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47.9</w:t>
            </w:r>
          </w:p>
        </w:tc>
      </w:tr>
      <w:tr w:rsidR="006A397A" w14:paraId="1E07BA93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BF8245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F5565F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9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FF7B63" w14:textId="6513AFCC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,17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2D6EFD" w14:textId="7A69C608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2.7</w:t>
            </w:r>
          </w:p>
        </w:tc>
      </w:tr>
      <w:tr w:rsidR="006A397A" w14:paraId="73D0CBB9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8D6B00" w14:textId="77777777" w:rsidR="006A397A" w:rsidRDefault="006A397A" w:rsidP="00CF23F0">
            <w:pPr>
              <w:spacing w:after="0"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rea-level income group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4EB16C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2F94E9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1487582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6A397A" w14:paraId="3C548DA8" w14:textId="77777777" w:rsidTr="00CF23F0">
        <w:trPr>
          <w:trHeight w:val="28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46DB2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High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incom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C911850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,4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75F4" w14:textId="4DCBEE4D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,0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3DFD0A9" w14:textId="1950ED8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8.8</w:t>
            </w:r>
          </w:p>
        </w:tc>
      </w:tr>
      <w:tr w:rsidR="006A397A" w14:paraId="37E73FF6" w14:textId="77777777" w:rsidTr="00CF23F0">
        <w:trPr>
          <w:trHeight w:val="284"/>
        </w:trPr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CB2A98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Arial" w:hAnsi="Arial" w:cs="Arial"/>
                <w:sz w:val="24"/>
                <w:szCs w:val="24"/>
              </w:rPr>
              <w:t>Low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incom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2DC46A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13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D4DD04" w14:textId="66631AF9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,414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2FB95E" w14:textId="0545F549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47.9</w:t>
            </w:r>
          </w:p>
        </w:tc>
      </w:tr>
      <w:tr w:rsidR="006A397A" w14:paraId="14EACCDD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D8DA11A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Brand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6A2906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B4CF6D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86795D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6A397A" w14:paraId="11F26EBA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C1F94E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Supermatch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285CF98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94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79E525" w14:textId="02F782E5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04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395877A3" w14:textId="27B0D078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6.4</w:t>
            </w:r>
          </w:p>
        </w:tc>
      </w:tr>
      <w:tr w:rsidR="006A397A" w14:paraId="0ED5361B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E8620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ris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2BC4814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32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25E190" w14:textId="7C0007C5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9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444B10ED" w14:textId="01B8269C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82.5</w:t>
            </w:r>
          </w:p>
        </w:tc>
      </w:tr>
      <w:tr w:rsidR="006A397A" w14:paraId="231E38FF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8973C4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Pall Mal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82AE46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238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88C764" w14:textId="0BCFB489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2B50D9">
              <w:rPr>
                <w:rFonts w:ascii="Arial" w:eastAsia="Arial" w:hAnsi="Arial" w:cs="Arial"/>
                <w:sz w:val="24"/>
                <w:szCs w:val="24"/>
              </w:rPr>
              <w:t>,188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A5612DC" w14:textId="7085C210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96.0</w:t>
            </w:r>
          </w:p>
        </w:tc>
      </w:tr>
      <w:tr w:rsidR="006A397A" w14:paraId="540AD7F1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7D5585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Monte Carlo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846A2B6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,914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DD0054" w14:textId="12A6703E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2B50D9">
              <w:rPr>
                <w:rFonts w:ascii="Arial" w:eastAsia="Arial" w:hAnsi="Arial" w:cs="Arial"/>
                <w:sz w:val="24"/>
                <w:szCs w:val="24"/>
              </w:rPr>
              <w:t>,913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216252AF" w14:textId="528E611A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68E7B41D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B269F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Stella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9D5751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6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F97FDD" w14:textId="44454CB3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1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AAB4E4E" w14:textId="12C17AAE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99.1</w:t>
            </w:r>
          </w:p>
        </w:tc>
      </w:tr>
      <w:tr w:rsidR="006A397A" w14:paraId="455BDDAD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F5BC11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Business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D3C917F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7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A68D40" w14:textId="217477DA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7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2B85C178" w14:textId="3D978F8B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395084D5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5421D1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aesar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6A2454F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0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49E799" w14:textId="04DABA10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046DB1D" w14:textId="1CD05B9B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3.3</w:t>
            </w:r>
          </w:p>
        </w:tc>
      </w:tr>
      <w:tr w:rsidR="006A397A" w14:paraId="00DA7569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04BA0B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Ambassade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D6217FC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0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3EC5D0" w14:textId="330CBAB5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0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E3776EF" w14:textId="65077114" w:rsidR="006A397A" w:rsidRDefault="002B50D9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6B0170B4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D6F4AA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Elite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C750E73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5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B83E46" w14:textId="77777777" w:rsidR="006A397A" w:rsidRPr="00CC11B1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C11B1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7439DDDE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</w:t>
            </w:r>
          </w:p>
        </w:tc>
      </w:tr>
      <w:tr w:rsidR="006A397A" w14:paraId="634EB429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4D8853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Equateur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673B764" w14:textId="6695D1FE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109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4F25A3" w14:textId="77777777" w:rsidR="006A397A" w:rsidRPr="00CC11B1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C11B1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7639B6F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</w:t>
            </w:r>
          </w:p>
        </w:tc>
      </w:tr>
      <w:tr w:rsidR="006A397A" w14:paraId="186AA69D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6263A2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Master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295166B" w14:textId="1CA5D7DD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809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89D52C" w14:textId="77777777" w:rsidR="006A397A" w:rsidRPr="00CC11B1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C11B1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5EC3CBB4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</w:t>
            </w:r>
          </w:p>
        </w:tc>
      </w:tr>
      <w:tr w:rsidR="006A397A" w14:paraId="0729C02E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868FEE" w14:textId="0E6E97A3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Port</w:t>
            </w:r>
            <w:r w:rsidR="0019750B">
              <w:rPr>
                <w:rFonts w:ascii="Arial" w:eastAsia="Arial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an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B4C6E76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2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665E7" w14:textId="52637F81" w:rsidR="006A397A" w:rsidRPr="00CC11B1" w:rsidRDefault="00CC11B1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C11B1">
              <w:rPr>
                <w:rFonts w:ascii="Arial" w:eastAsia="Arial" w:hAnsi="Arial" w:cs="Arial"/>
                <w:sz w:val="24"/>
                <w:szCs w:val="24"/>
              </w:rPr>
              <w:t>257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67F0423B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</w:t>
            </w:r>
          </w:p>
        </w:tc>
      </w:tr>
      <w:tr w:rsidR="006A397A" w14:paraId="2FBDD7B5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BE6A04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ther brands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EF61C5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6</w:t>
            </w:r>
          </w:p>
        </w:tc>
        <w:tc>
          <w:tcPr>
            <w:tcW w:w="19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A9AC8B" w14:textId="187406E0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  <w:r w:rsidR="002B50D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24D04CD" w14:textId="2257B1BE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8</w:t>
            </w:r>
            <w:r w:rsidR="002B50D9">
              <w:rPr>
                <w:rFonts w:ascii="Arial" w:eastAsia="Arial" w:hAnsi="Arial" w:cs="Arial"/>
                <w:b/>
                <w:sz w:val="24"/>
                <w:szCs w:val="24"/>
              </w:rPr>
              <w:t>1.5</w:t>
            </w:r>
          </w:p>
        </w:tc>
      </w:tr>
      <w:tr w:rsidR="006A397A" w14:paraId="4ED9BD00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090D2D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lastRenderedPageBreak/>
              <w:t>Country of origin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34B49B1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56FD0B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365EA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6A397A" w14:paraId="78791022" w14:textId="77777777" w:rsidTr="00CF23F0">
        <w:trPr>
          <w:trHeight w:val="28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499C5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DRC</w:t>
            </w:r>
          </w:p>
        </w:tc>
        <w:tc>
          <w:tcPr>
            <w:tcW w:w="1983" w:type="dxa"/>
            <w:tcBorders>
              <w:left w:val="nil"/>
              <w:right w:val="nil"/>
            </w:tcBorders>
            <w:vAlign w:val="center"/>
          </w:tcPr>
          <w:p w14:paraId="06FBDC35" w14:textId="215703EA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834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B953B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>
              <w:left w:val="nil"/>
              <w:right w:val="nil"/>
            </w:tcBorders>
            <w:vAlign w:val="center"/>
          </w:tcPr>
          <w:p w14:paraId="13D89FD9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0.0</w:t>
            </w:r>
          </w:p>
        </w:tc>
      </w:tr>
      <w:tr w:rsidR="006A397A" w14:paraId="3BA94922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F36B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Ugan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C32E82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BF484" w14:textId="07B5D43D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44023C6" w14:textId="6F5AF148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5E7902F2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6DE6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United Arab Emir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2EFF482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4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04E8" w14:textId="63A794C6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4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5BCFE6B" w14:textId="06992602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86.2</w:t>
            </w:r>
          </w:p>
        </w:tc>
      </w:tr>
      <w:tr w:rsidR="006A397A" w14:paraId="25CC94BA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2E0F8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South Suda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2D68E1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50F5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5B7C34F" w14:textId="5A09CD72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05F99EAB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741F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Keny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DD86DB" w14:textId="3F5B3932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10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3EE0" w14:textId="6320F61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,0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EF7DD81" w14:textId="56BCE8C2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97.3</w:t>
            </w:r>
          </w:p>
        </w:tc>
      </w:tr>
      <w:tr w:rsidR="006A397A" w14:paraId="3FE8B55D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C2E3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696439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8573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AAA3CBC" w14:textId="4A63D5CA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1F9DD756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28C0C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Tanzan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4438B56" w14:textId="139203EB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  <w:r w:rsidR="004F6EFB"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z w:val="24"/>
                <w:szCs w:val="24"/>
              </w:rPr>
              <w:t>1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5606B" w14:textId="4F9BFECF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,17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690E494" w14:textId="607A7585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99.8</w:t>
            </w:r>
          </w:p>
        </w:tc>
      </w:tr>
      <w:tr w:rsidR="006A397A" w14:paraId="0F5B31D6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C25B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South Afric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5DED4CF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C212" w14:textId="6D18F1F0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2A00135" w14:textId="73665531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3.1</w:t>
            </w:r>
          </w:p>
        </w:tc>
      </w:tr>
      <w:tr w:rsidR="006A397A" w14:paraId="226FAD10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A194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Angol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2AA8582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7E6E" w14:textId="64C8131E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38F1044" w14:textId="68F13162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sz w:val="24"/>
                <w:szCs w:val="24"/>
              </w:rPr>
              <w:t>.0</w:t>
            </w:r>
          </w:p>
        </w:tc>
      </w:tr>
      <w:tr w:rsidR="006A397A" w14:paraId="0E68B77B" w14:textId="77777777" w:rsidTr="00CF23F0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4F06AC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Zimbabwe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3FBFAF61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2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B7ED3D" w14:textId="6C9040DE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 w14:paraId="2614FE33" w14:textId="14F1C5D2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100</w:t>
            </w:r>
            <w:r w:rsidR="00A64E3D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.0</w:t>
            </w:r>
          </w:p>
        </w:tc>
      </w:tr>
      <w:tr w:rsidR="006A397A" w14:paraId="55BDD41F" w14:textId="77777777" w:rsidTr="00CF23F0">
        <w:trPr>
          <w:trHeight w:val="284"/>
        </w:trPr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53B210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 Other country</w:t>
            </w:r>
          </w:p>
        </w:tc>
        <w:tc>
          <w:tcPr>
            <w:tcW w:w="1983" w:type="dxa"/>
            <w:tcBorders>
              <w:left w:val="nil"/>
              <w:bottom w:val="single" w:sz="4" w:space="0" w:color="000000"/>
              <w:right w:val="nil"/>
            </w:tcBorders>
          </w:tcPr>
          <w:p w14:paraId="3FE2FB7C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9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D69E90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23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8DBDFA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66.7</w:t>
            </w:r>
          </w:p>
        </w:tc>
      </w:tr>
      <w:tr w:rsidR="006A397A" w14:paraId="0C79F283" w14:textId="77777777" w:rsidTr="00CF23F0">
        <w:trPr>
          <w:trHeight w:val="284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F91DC" w14:textId="77777777" w:rsidR="006A397A" w:rsidRDefault="006A397A" w:rsidP="00CF23F0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0B94A4" w14:textId="77777777" w:rsidR="006A397A" w:rsidRDefault="006A397A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10,622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22AD2" w14:textId="31F788EA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5,466</w:t>
            </w:r>
          </w:p>
        </w:tc>
        <w:tc>
          <w:tcPr>
            <w:tcW w:w="2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41B2EC" w14:textId="1186D96E" w:rsidR="006A397A" w:rsidRDefault="00716263" w:rsidP="00CF23F0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51.5</w:t>
            </w:r>
          </w:p>
        </w:tc>
      </w:tr>
    </w:tbl>
    <w:p w14:paraId="61055917" w14:textId="0FB1DD15" w:rsidR="00FC1740" w:rsidRDefault="00FC1740" w:rsidP="00800C57">
      <w:pPr>
        <w:spacing w:after="0" w:line="480" w:lineRule="auto"/>
        <w:jc w:val="both"/>
      </w:pPr>
    </w:p>
    <w:sectPr w:rsidR="00FC1740" w:rsidSect="00800C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3146C" w14:textId="77777777" w:rsidR="00785F5B" w:rsidRDefault="00785F5B" w:rsidP="009B25D3">
      <w:pPr>
        <w:spacing w:after="0" w:line="240" w:lineRule="auto"/>
      </w:pPr>
      <w:r>
        <w:separator/>
      </w:r>
    </w:p>
  </w:endnote>
  <w:endnote w:type="continuationSeparator" w:id="0">
    <w:p w14:paraId="27FB9620" w14:textId="77777777" w:rsidR="00785F5B" w:rsidRDefault="00785F5B" w:rsidP="009B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41D20" w14:textId="77777777" w:rsidR="00A57F0F" w:rsidRDefault="00A57F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8780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BB450" w14:textId="5BD6F499" w:rsidR="00A57F0F" w:rsidRDefault="00A57F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8348B5" w14:textId="77777777" w:rsidR="009B25D3" w:rsidRDefault="009B25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B5F13" w14:textId="77777777" w:rsidR="00A57F0F" w:rsidRDefault="00A57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0C0BD" w14:textId="77777777" w:rsidR="00785F5B" w:rsidRDefault="00785F5B" w:rsidP="009B25D3">
      <w:pPr>
        <w:spacing w:after="0" w:line="240" w:lineRule="auto"/>
      </w:pPr>
      <w:r>
        <w:separator/>
      </w:r>
    </w:p>
  </w:footnote>
  <w:footnote w:type="continuationSeparator" w:id="0">
    <w:p w14:paraId="39933FCB" w14:textId="77777777" w:rsidR="00785F5B" w:rsidRDefault="00785F5B" w:rsidP="009B25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BBE1A" w14:textId="77777777" w:rsidR="00A57F0F" w:rsidRDefault="00A57F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A66CB" w14:textId="77777777" w:rsidR="00A57F0F" w:rsidRDefault="00A57F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7EDEB" w14:textId="77777777" w:rsidR="00A57F0F" w:rsidRDefault="00A57F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40"/>
    <w:rsid w:val="00016C54"/>
    <w:rsid w:val="00057AD9"/>
    <w:rsid w:val="000B5B69"/>
    <w:rsid w:val="001514EE"/>
    <w:rsid w:val="0019750B"/>
    <w:rsid w:val="002B50D9"/>
    <w:rsid w:val="002C0933"/>
    <w:rsid w:val="00301E70"/>
    <w:rsid w:val="00383567"/>
    <w:rsid w:val="00462C34"/>
    <w:rsid w:val="004F6EFB"/>
    <w:rsid w:val="006A397A"/>
    <w:rsid w:val="00716263"/>
    <w:rsid w:val="00785F5B"/>
    <w:rsid w:val="00800C57"/>
    <w:rsid w:val="00836AD8"/>
    <w:rsid w:val="008F6683"/>
    <w:rsid w:val="00945185"/>
    <w:rsid w:val="0095396F"/>
    <w:rsid w:val="009B25D3"/>
    <w:rsid w:val="00A26B7F"/>
    <w:rsid w:val="00A57F0F"/>
    <w:rsid w:val="00A604F8"/>
    <w:rsid w:val="00A64E3D"/>
    <w:rsid w:val="00AC1095"/>
    <w:rsid w:val="00B02769"/>
    <w:rsid w:val="00B82C43"/>
    <w:rsid w:val="00BA11EA"/>
    <w:rsid w:val="00C06039"/>
    <w:rsid w:val="00CA2A43"/>
    <w:rsid w:val="00CA56C0"/>
    <w:rsid w:val="00CC11B1"/>
    <w:rsid w:val="00E235A2"/>
    <w:rsid w:val="00F05D53"/>
    <w:rsid w:val="00F36EC5"/>
    <w:rsid w:val="00F51519"/>
    <w:rsid w:val="00FC1740"/>
    <w:rsid w:val="00F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2CF1"/>
  <w15:chartTrackingRefBased/>
  <w15:docId w15:val="{0F12B156-ADB6-452A-9589-6D8D8D64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6A397A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462C34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5D3"/>
  </w:style>
  <w:style w:type="paragraph" w:styleId="Footer">
    <w:name w:val="footer"/>
    <w:basedOn w:val="Normal"/>
    <w:link w:val="Foot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23447-671C-4ED4-B6B7-A7281EE9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5</cp:revision>
  <dcterms:created xsi:type="dcterms:W3CDTF">2024-10-18T12:53:00Z</dcterms:created>
  <dcterms:modified xsi:type="dcterms:W3CDTF">2025-02-24T07:33:00Z</dcterms:modified>
</cp:coreProperties>
</file>